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2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w:t>
              <w:softHyphen/>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softHyphen/>
              <w:t>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16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7T13:42:00Z</dcterms:created>
  <dc:creator>JKitchen</dc:creator>
  <dc:description/>
  <cp:keywords/>
  <dc:language>en-US</dc:language>
  <cp:lastModifiedBy>Birgit Coucke</cp:lastModifiedBy>
  <dcterms:modified xsi:type="dcterms:W3CDTF">2023-07-27T13:42: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c85b763a5e4d762c62d5a527d94e29639da303c066802b97a15b27f2b9b71f</vt:lpwstr>
  </property>
</Properties>
</file>